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F22C76">
      <w:r>
        <w:rPr>
          <w:rFonts w:hint="eastAsia"/>
        </w:rPr>
        <w:t xml:space="preserve">　　</w:t>
      </w:r>
      <w:r>
        <w:rPr>
          <w:rFonts w:hint="eastAsia"/>
        </w:rPr>
        <w:t xml:space="preserve"> </w:t>
      </w:r>
    </w:p>
    <w:tbl>
      <w:tblPr>
        <w:tblW w:w="714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4"/>
        <w:gridCol w:w="1238"/>
        <w:gridCol w:w="939"/>
        <w:gridCol w:w="1020"/>
        <w:gridCol w:w="1020"/>
        <w:gridCol w:w="1020"/>
        <w:gridCol w:w="1020"/>
      </w:tblGrid>
      <w:tr w:rsidR="00000000">
        <w:trPr>
          <w:trHeight w:val="1072"/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poptosis-related factor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Default="0024308E">
            <w:pPr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-130957</wp:posOffset>
                      </wp:positionH>
                      <wp:positionV relativeFrom="page">
                        <wp:posOffset>66775</wp:posOffset>
                      </wp:positionV>
                      <wp:extent cx="901065" cy="802005"/>
                      <wp:effectExtent l="125730" t="83820" r="120015" b="81915"/>
                      <wp:wrapNone/>
                      <wp:docPr id="4" name="文本框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 rot="3328480">
                                <a:off x="0" y="0"/>
                                <a:ext cx="901065" cy="8020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000000" w:rsidRDefault="00F22C76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Hour of hypox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4" o:spid="_x0000_s1026" type="#_x0000_t202" style="position:absolute;margin-left:-10.3pt;margin-top:5.25pt;width:70.95pt;height:63.15pt;rotation:3635588fd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" filled="f" stroked="f" strokeweight=".5pt">
                      <v:path arrowok="t"/>
                      <v:textbox>
                        <w:txbxContent>
                          <w:p w:rsidR="00000000" w:rsidRDefault="00F22C7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Hour of hypoxia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F22C7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-1270</wp:posOffset>
                      </wp:positionH>
                      <wp:positionV relativeFrom="page">
                        <wp:posOffset>311785</wp:posOffset>
                      </wp:positionV>
                      <wp:extent cx="766445" cy="339090"/>
                      <wp:effectExtent l="0" t="0" r="33655" b="22860"/>
                      <wp:wrapNone/>
                      <wp:docPr id="3" name="直接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66445" cy="33909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A1D7E0E" id="直接连接符 3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from="-.1pt,24.55pt" to="60.25pt,5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" strokecolor="#4472c4 [3204]" strokeweight=".5pt">
                      <v:stroke joinstyle="miter"/>
                      <o:lock v:ext="edit" shapetype="f"/>
                      <w10:wrap anchory="page"/>
                    </v:line>
                  </w:pict>
                </mc:Fallback>
              </mc:AlternateContent>
            </w:r>
            <w:r w:rsidR="00F22C7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-72816</wp:posOffset>
                      </wp:positionH>
                      <wp:positionV relativeFrom="page">
                        <wp:posOffset>431477</wp:posOffset>
                      </wp:positionV>
                      <wp:extent cx="767715" cy="194945"/>
                      <wp:effectExtent l="0" t="95250" r="0" b="109855"/>
                      <wp:wrapNone/>
                      <wp:docPr id="6" name="文本框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 rot="1415350">
                                <a:off x="0" y="0"/>
                                <a:ext cx="767715" cy="1949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000000" w:rsidRDefault="00F22C76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Primary cell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6" o:spid="_x0000_s1027" type="#_x0000_t202" style="position:absolute;margin-left:-5.75pt;margin-top:33.95pt;width:60.45pt;height:15.35pt;rotation:1545940fd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" filled="f" stroked="f" strokeweight=".5pt">
                      <v:path arrowok="t"/>
                      <v:textbox>
                        <w:txbxContent>
                          <w:p w:rsidR="00000000" w:rsidRDefault="00F22C7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Primary cells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F22C7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-19960</wp:posOffset>
                      </wp:positionH>
                      <wp:positionV relativeFrom="page">
                        <wp:posOffset>130201</wp:posOffset>
                      </wp:positionV>
                      <wp:extent cx="666115" cy="194945"/>
                      <wp:effectExtent l="0" t="152400" r="0" b="147955"/>
                      <wp:wrapNone/>
                      <wp:docPr id="5" name="文本框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 rot="2650086">
                                <a:off x="0" y="0"/>
                                <a:ext cx="666115" cy="1949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000000" w:rsidRDefault="00F22C76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Grey valu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5" o:spid="_x0000_s1028" type="#_x0000_t202" style="position:absolute;margin-left:-1.55pt;margin-top:10.25pt;width:52.45pt;height:15.35pt;rotation:2894601fd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" filled="f" stroked="f" strokeweight=".5pt">
                      <v:path arrowok="t"/>
                      <v:textbox>
                        <w:txbxContent>
                          <w:p w:rsidR="00000000" w:rsidRDefault="00F22C7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Grey value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F22C7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280035</wp:posOffset>
                      </wp:positionH>
                      <wp:positionV relativeFrom="page">
                        <wp:posOffset>-14605</wp:posOffset>
                      </wp:positionV>
                      <wp:extent cx="480695" cy="666750"/>
                      <wp:effectExtent l="0" t="0" r="33655" b="19050"/>
                      <wp:wrapNone/>
                      <wp:docPr id="2" name="直接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80695" cy="6667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906497B" id="直接连接符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from="22.05pt,-1.15pt" to="59.9pt,5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" strokecolor="#4472c4 [3204]" strokeweight=".5pt">
                      <v:stroke joinstyle="miter"/>
                      <o:lock v:ext="edit" shapetype="f"/>
                      <w10:wrap anchory="page"/>
                    </v:line>
                  </w:pict>
                </mc:Fallback>
              </mc:AlternateContent>
            </w:r>
            <w:r w:rsidR="00F22C76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Default="00F22C7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Default="00F22C7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Default="00F22C7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Default="00F22C7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Default="00F22C7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000000">
        <w:trPr>
          <w:trHeight w:val="315"/>
          <w:jc w:val="center"/>
        </w:trPr>
        <w:tc>
          <w:tcPr>
            <w:tcW w:w="8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pase3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5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7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20.5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2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5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08.2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0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8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5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6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8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8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0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74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8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10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42.1</w:t>
            </w:r>
          </w:p>
        </w:tc>
        <w:bookmarkStart w:id="0" w:name="_GoBack"/>
        <w:bookmarkEnd w:id="0"/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9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5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17.7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97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64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13.2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4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2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02.4</w:t>
            </w:r>
          </w:p>
        </w:tc>
      </w:tr>
      <w:tr w:rsidR="00000000">
        <w:trPr>
          <w:trHeight w:val="315"/>
          <w:jc w:val="center"/>
        </w:trPr>
        <w:tc>
          <w:tcPr>
            <w:tcW w:w="8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57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7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9.79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38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6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9.65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2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0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9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2.04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8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9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3.06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5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1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9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6.15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0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3.82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06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6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8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6.55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7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4.6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0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6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8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6.79</w:t>
            </w:r>
          </w:p>
        </w:tc>
      </w:tr>
      <w:tr w:rsidR="00000000">
        <w:trPr>
          <w:trHeight w:val="315"/>
          <w:jc w:val="center"/>
        </w:trPr>
        <w:tc>
          <w:tcPr>
            <w:tcW w:w="8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do-G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7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5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76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1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8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4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7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16.4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6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04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38.7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9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9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9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54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22.1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5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0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72.8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0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90.8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5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3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6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14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2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2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36.2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9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3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02.7</w:t>
            </w:r>
          </w:p>
        </w:tc>
      </w:tr>
      <w:tr w:rsidR="00000000">
        <w:trPr>
          <w:trHeight w:val="315"/>
          <w:jc w:val="center"/>
        </w:trPr>
        <w:tc>
          <w:tcPr>
            <w:tcW w:w="8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pase8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7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4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99.2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0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6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0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96.1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09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5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5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78.4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21.5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6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11.2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0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25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64.6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2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65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34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9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74.5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3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84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7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6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62.8</w:t>
            </w:r>
          </w:p>
        </w:tc>
      </w:tr>
      <w:tr w:rsidR="00000000">
        <w:trPr>
          <w:trHeight w:val="315"/>
          <w:jc w:val="center"/>
        </w:trPr>
        <w:tc>
          <w:tcPr>
            <w:tcW w:w="8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P78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8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7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5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2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1.3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8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3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2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3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70.3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0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0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5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7.8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6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2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49.9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7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6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19.4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8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7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5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72.5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9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1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2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8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11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7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0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7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84.4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9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2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5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54</w:t>
            </w:r>
          </w:p>
        </w:tc>
      </w:tr>
      <w:tr w:rsidR="00000000">
        <w:trPr>
          <w:trHeight w:val="315"/>
          <w:jc w:val="center"/>
        </w:trPr>
        <w:tc>
          <w:tcPr>
            <w:tcW w:w="8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x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6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0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63.3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1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9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8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68.4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5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4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92.5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5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6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6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73.8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7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1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2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24.85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8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82.7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75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0.42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9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2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21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1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9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84.9</w:t>
            </w:r>
          </w:p>
        </w:tc>
      </w:tr>
      <w:tr w:rsidR="00000000">
        <w:trPr>
          <w:trHeight w:val="315"/>
          <w:jc w:val="center"/>
        </w:trPr>
        <w:tc>
          <w:tcPr>
            <w:tcW w:w="8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8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3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9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8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14.7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6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2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5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17.1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9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7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61.6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8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3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72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4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5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0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1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17.1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3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2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5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0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80.2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9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2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91.9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9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6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6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29.6</w:t>
            </w:r>
          </w:p>
        </w:tc>
      </w:tr>
      <w:tr w:rsidR="0000000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F22C7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9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7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3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F22C7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41.9</w:t>
            </w:r>
          </w:p>
        </w:tc>
      </w:tr>
      <w:tr w:rsidR="00000000">
        <w:trPr>
          <w:jc w:val="center"/>
        </w:trPr>
        <w:tc>
          <w:tcPr>
            <w:tcW w:w="884" w:type="dxa"/>
            <w:vAlign w:val="center"/>
            <w:hideMark/>
          </w:tcPr>
          <w:p w:rsidR="00000000" w:rsidRDefault="00F2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vAlign w:val="center"/>
            <w:hideMark/>
          </w:tcPr>
          <w:p w:rsidR="00000000" w:rsidRDefault="00F22C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:rsidR="00000000" w:rsidRDefault="00F22C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000000" w:rsidRDefault="00F22C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000000" w:rsidRDefault="00F22C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000000" w:rsidRDefault="00F22C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:rsidR="00000000" w:rsidRDefault="00F22C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22C76" w:rsidRDefault="00F22C76"/>
    <w:sectPr w:rsidR="00F22C76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2C76" w:rsidRDefault="00F22C76">
      <w:pPr>
        <w:rPr>
          <w:rFonts w:hint="eastAsia"/>
        </w:rPr>
      </w:pPr>
      <w:r>
        <w:separator/>
      </w:r>
    </w:p>
  </w:endnote>
  <w:endnote w:type="continuationSeparator" w:id="0">
    <w:p w:rsidR="00F22C76" w:rsidRDefault="00F22C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2C76" w:rsidRDefault="00F22C76">
      <w:r>
        <w:separator/>
      </w:r>
    </w:p>
  </w:footnote>
  <w:footnote w:type="continuationSeparator" w:id="0">
    <w:p w:rsidR="00F22C76" w:rsidRDefault="00F22C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</w:compat>
  <w:rsids>
    <w:rsidRoot w:val="0024308E"/>
    <w:rsid w:val="0024308E"/>
    <w:rsid w:val="00F22C76"/>
    <w:rsid w:val="00F9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CBD191-4576-4932-90CB-C709CD5BC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Pr>
      <w:rFonts w:ascii="宋体" w:eastAsia="宋体" w:hAnsi="宋体" w:cs="宋体" w:hint="eastAsia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Pr>
      <w:rFonts w:ascii="宋体" w:eastAsia="宋体" w:hAnsi="宋体" w:cs="宋体" w:hint="eastAsia"/>
      <w:sz w:val="18"/>
      <w:szCs w:val="18"/>
    </w:rPr>
  </w:style>
  <w:style w:type="paragraph" w:customStyle="1" w:styleId="font56813">
    <w:name w:val="font56813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6813">
    <w:name w:val="xl156813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46813">
    <w:name w:val="xl64681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56813">
    <w:name w:val="xl65681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</w:style>
  <w:style w:type="paragraph" w:customStyle="1" w:styleId="xl666813">
    <w:name w:val="xl66681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</w:pPr>
    <w:rPr>
      <w:rFonts w:ascii="等线" w:eastAsia="等线" w:hAnsi="等线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us-ascii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3</cp:revision>
  <dcterms:created xsi:type="dcterms:W3CDTF">2017-01-22T15:02:00Z</dcterms:created>
  <dcterms:modified xsi:type="dcterms:W3CDTF">2017-01-22T15:02:00Z</dcterms:modified>
</cp:coreProperties>
</file>